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DEBC6" w14:textId="77777777" w:rsidR="00EC775A" w:rsidRPr="00DD622E" w:rsidRDefault="00EC775A" w:rsidP="00EC775A">
      <w:pPr>
        <w:jc w:val="center"/>
        <w:rPr>
          <w:rFonts w:ascii="Arial" w:hAnsi="Arial" w:cs="Arial"/>
          <w:b/>
          <w:sz w:val="52"/>
          <w:u w:val="single"/>
          <w:lang w:val="en-US"/>
        </w:rPr>
      </w:pPr>
      <w:r w:rsidRPr="00DD622E">
        <w:rPr>
          <w:rFonts w:ascii="Arial" w:hAnsi="Arial" w:cs="Arial"/>
          <w:b/>
          <w:sz w:val="52"/>
          <w:u w:val="single"/>
          <w:lang w:val="en-US"/>
        </w:rPr>
        <w:t>Additional File 1</w:t>
      </w:r>
    </w:p>
    <w:p w14:paraId="37FB05D0" w14:textId="77777777" w:rsidR="00EC775A" w:rsidRPr="00DD622E" w:rsidRDefault="00EC775A" w:rsidP="00EC775A">
      <w:pPr>
        <w:pStyle w:val="Titel"/>
        <w:spacing w:line="276" w:lineRule="auto"/>
        <w:rPr>
          <w:rFonts w:ascii="Arial" w:hAnsi="Arial" w:cs="Arial"/>
          <w:sz w:val="28"/>
          <w:szCs w:val="28"/>
        </w:rPr>
      </w:pPr>
    </w:p>
    <w:p w14:paraId="324A30CF" w14:textId="7CA19EE0" w:rsidR="00E4323C" w:rsidRPr="00C02827" w:rsidRDefault="00EF2BEF" w:rsidP="00E4323C">
      <w:pPr>
        <w:spacing w:line="276" w:lineRule="auto"/>
        <w:jc w:val="center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>Standard Operating</w:t>
      </w:r>
      <w:bookmarkStart w:id="0" w:name="_GoBack"/>
      <w:bookmarkEnd w:id="0"/>
      <w:r w:rsidR="00E4323C" w:rsidRPr="00C02827">
        <w:rPr>
          <w:rFonts w:ascii="Arial" w:hAnsi="Arial" w:cs="Arial"/>
          <w:b/>
          <w:u w:val="single"/>
          <w:lang w:val="en-US"/>
        </w:rPr>
        <w:t xml:space="preserve"> Procedure (SOP)</w:t>
      </w:r>
    </w:p>
    <w:p w14:paraId="633F4273" w14:textId="77777777" w:rsidR="00E4323C" w:rsidRDefault="00E4323C" w:rsidP="00E4323C">
      <w:pPr>
        <w:spacing w:line="276" w:lineRule="auto"/>
        <w:jc w:val="center"/>
        <w:rPr>
          <w:rFonts w:ascii="Arial" w:hAnsi="Arial" w:cs="Arial"/>
          <w:b/>
          <w:lang w:val="en-US"/>
        </w:rPr>
      </w:pPr>
      <w:r w:rsidRPr="00C02827">
        <w:rPr>
          <w:rFonts w:ascii="Arial" w:hAnsi="Arial" w:cs="Arial"/>
          <w:b/>
          <w:lang w:val="en-US"/>
        </w:rPr>
        <w:t xml:space="preserve">Measurement of the sublingual endothelial glycocalyx </w:t>
      </w:r>
    </w:p>
    <w:p w14:paraId="0CE51A09" w14:textId="77777777" w:rsidR="00E4323C" w:rsidRPr="00C02827" w:rsidRDefault="00E4323C" w:rsidP="00E4323C">
      <w:pPr>
        <w:spacing w:line="276" w:lineRule="auto"/>
        <w:jc w:val="center"/>
        <w:rPr>
          <w:rFonts w:ascii="Arial" w:hAnsi="Arial" w:cs="Arial"/>
          <w:b/>
          <w:lang w:val="en-US"/>
        </w:rPr>
      </w:pPr>
      <w:r w:rsidRPr="00C02827">
        <w:rPr>
          <w:rFonts w:ascii="Arial" w:hAnsi="Arial" w:cs="Arial"/>
          <w:b/>
          <w:lang w:val="en-US"/>
        </w:rPr>
        <w:t>with the use of GlycoCheck</w:t>
      </w:r>
      <w:r w:rsidRPr="00C02827">
        <w:rPr>
          <w:rFonts w:ascii="Arial" w:hAnsi="Arial" w:cs="Arial"/>
          <w:b/>
          <w:vertAlign w:val="superscript"/>
          <w:lang w:val="en-US"/>
        </w:rPr>
        <w:t>TM</w:t>
      </w:r>
      <w:r w:rsidRPr="00C02827">
        <w:rPr>
          <w:rFonts w:ascii="Arial" w:hAnsi="Arial" w:cs="Arial"/>
          <w:b/>
          <w:lang w:val="en-US"/>
        </w:rPr>
        <w:t xml:space="preserve"> System</w:t>
      </w:r>
    </w:p>
    <w:p w14:paraId="4C248018" w14:textId="77777777" w:rsidR="00E4323C" w:rsidRPr="00C02827" w:rsidRDefault="00E4323C" w:rsidP="00E4323C">
      <w:pPr>
        <w:spacing w:line="276" w:lineRule="auto"/>
        <w:jc w:val="center"/>
        <w:rPr>
          <w:rFonts w:ascii="Arial" w:hAnsi="Arial" w:cs="Arial"/>
          <w:lang w:val="en-US"/>
        </w:rPr>
      </w:pPr>
    </w:p>
    <w:p w14:paraId="2F52F4BB" w14:textId="77777777" w:rsidR="00E4323C" w:rsidRPr="00C02827" w:rsidRDefault="00E4323C" w:rsidP="00E4323C">
      <w:pPr>
        <w:spacing w:line="276" w:lineRule="auto"/>
        <w:rPr>
          <w:rFonts w:ascii="Arial" w:hAnsi="Arial" w:cs="Arial"/>
          <w:lang w:val="en-US"/>
        </w:rPr>
      </w:pPr>
    </w:p>
    <w:p w14:paraId="1C8385E0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Plug and turn the GlycoCheck</w:t>
      </w:r>
      <w:r w:rsidRPr="00C02827">
        <w:rPr>
          <w:rFonts w:ascii="Arial" w:hAnsi="Arial" w:cs="Arial"/>
          <w:vertAlign w:val="superscript"/>
          <w:lang w:val="en-US"/>
        </w:rPr>
        <w:t>TM</w:t>
      </w:r>
      <w:r w:rsidRPr="00C02827">
        <w:rPr>
          <w:rFonts w:ascii="Arial" w:hAnsi="Arial" w:cs="Arial"/>
          <w:lang w:val="en-US"/>
        </w:rPr>
        <w:t xml:space="preserve"> System on after connecting the SDF Camera on the USB port on the right side of the laptop.</w:t>
      </w:r>
    </w:p>
    <w:p w14:paraId="7CB390FA" w14:textId="77777777" w:rsidR="00E4323C" w:rsidRPr="00C02827" w:rsidRDefault="00E4323C" w:rsidP="00E4323C">
      <w:pPr>
        <w:pStyle w:val="Listenabsatz"/>
        <w:spacing w:line="276" w:lineRule="auto"/>
        <w:rPr>
          <w:rFonts w:ascii="Arial" w:hAnsi="Arial" w:cs="Arial"/>
          <w:lang w:val="en-US"/>
        </w:rPr>
      </w:pPr>
    </w:p>
    <w:p w14:paraId="0FCDC647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Turn on the GlycoCheck software and calibrate the SDF camera before the first use.</w:t>
      </w:r>
    </w:p>
    <w:p w14:paraId="643C4438" w14:textId="77777777" w:rsidR="00E4323C" w:rsidRPr="00A46649" w:rsidRDefault="00E4323C" w:rsidP="00E4323C">
      <w:pPr>
        <w:pStyle w:val="Listenabsatz"/>
        <w:rPr>
          <w:rFonts w:ascii="Arial" w:hAnsi="Arial" w:cs="Arial"/>
          <w:lang w:val="en-US"/>
        </w:rPr>
      </w:pPr>
    </w:p>
    <w:p w14:paraId="7711FB8C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ut lens cover tip on the camera.</w:t>
      </w:r>
    </w:p>
    <w:p w14:paraId="07EC1696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072B1B30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Check the oral mucosa for signs of mucositis or oral injury. If signs of mucositis or oral injury are present, the procedure is being interrupted.</w:t>
      </w:r>
    </w:p>
    <w:p w14:paraId="1BBEB7BD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7E9B8315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If needed, gently eliminate oral secretions with the use of wet swabs.</w:t>
      </w:r>
    </w:p>
    <w:p w14:paraId="2F00AA07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47878983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Place the SDF camera sublingually and start the measurement.</w:t>
      </w:r>
    </w:p>
    <w:p w14:paraId="35B33E8E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3873B0DE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 xml:space="preserve">Look for representative sites of the oral mucosa and adjust focus if needed. </w:t>
      </w:r>
    </w:p>
    <w:p w14:paraId="495501F9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5D3998AE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To avoid pressure artifacts, the microscope should be pulled back slowly until contact is lost and then slowly the probe should be advanced again until contact is regained.</w:t>
      </w:r>
    </w:p>
    <w:p w14:paraId="05A32248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</w:p>
    <w:p w14:paraId="5E66DA2E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 xml:space="preserve">When the criteria for high image quality are fulfilled (motion, intensity, focus), the video is being automatically acquired. </w:t>
      </w:r>
    </w:p>
    <w:p w14:paraId="2ACCEF21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  <w:r w:rsidRPr="00A46649">
        <w:rPr>
          <w:rFonts w:ascii="Arial" w:hAnsi="Arial" w:cs="Arial"/>
          <w:lang w:val="en-US"/>
        </w:rPr>
        <w:t xml:space="preserve"> </w:t>
      </w:r>
    </w:p>
    <w:p w14:paraId="12FE855B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 xml:space="preserve">Slowly move the camera to another neighboring position of the sublingual mucosa and remain there for 5 seconds. </w:t>
      </w:r>
    </w:p>
    <w:p w14:paraId="494EA8A8" w14:textId="77777777" w:rsidR="00E4323C" w:rsidRPr="00A46649" w:rsidRDefault="00E4323C" w:rsidP="00E4323C">
      <w:pPr>
        <w:spacing w:line="276" w:lineRule="auto"/>
        <w:rPr>
          <w:rFonts w:ascii="Arial" w:hAnsi="Arial" w:cs="Arial"/>
          <w:lang w:val="en-US"/>
        </w:rPr>
      </w:pPr>
    </w:p>
    <w:p w14:paraId="69A92280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C02827">
        <w:rPr>
          <w:rFonts w:ascii="Arial" w:hAnsi="Arial" w:cs="Arial"/>
          <w:lang w:val="en-US"/>
        </w:rPr>
        <w:t>Repeat steps 6</w:t>
      </w:r>
      <w:r>
        <w:rPr>
          <w:rFonts w:ascii="Arial" w:hAnsi="Arial" w:cs="Arial"/>
          <w:lang w:val="en-US"/>
        </w:rPr>
        <w:t xml:space="preserve"> to </w:t>
      </w:r>
      <w:r w:rsidRPr="00C02827">
        <w:rPr>
          <w:rFonts w:ascii="Arial" w:hAnsi="Arial" w:cs="Arial"/>
          <w:lang w:val="en-US"/>
        </w:rPr>
        <w:t>9 until the measurement is complete (about 10 different positions/videos)</w:t>
      </w:r>
      <w:r>
        <w:rPr>
          <w:rFonts w:ascii="Arial" w:hAnsi="Arial" w:cs="Arial"/>
          <w:lang w:val="en-US"/>
        </w:rPr>
        <w:t>.</w:t>
      </w:r>
    </w:p>
    <w:p w14:paraId="189D70CE" w14:textId="77777777" w:rsidR="00E4323C" w:rsidRPr="00A46649" w:rsidRDefault="00E4323C" w:rsidP="00E4323C">
      <w:pPr>
        <w:pStyle w:val="Listenabsatz"/>
        <w:rPr>
          <w:rFonts w:ascii="Arial" w:hAnsi="Arial" w:cs="Arial"/>
          <w:lang w:val="en-US"/>
        </w:rPr>
      </w:pPr>
    </w:p>
    <w:p w14:paraId="6AFD3C51" w14:textId="77777777" w:rsidR="00E4323C" w:rsidRDefault="00E4323C" w:rsidP="00E4323C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art next measurement after calculation is complete (~2 minutes).</w:t>
      </w:r>
    </w:p>
    <w:p w14:paraId="0FFFD315" w14:textId="77777777" w:rsidR="00E4323C" w:rsidRPr="00A46649" w:rsidRDefault="00E4323C" w:rsidP="00E4323C">
      <w:pPr>
        <w:pStyle w:val="Listenabsatz"/>
        <w:rPr>
          <w:rFonts w:ascii="Arial" w:hAnsi="Arial" w:cs="Arial"/>
          <w:lang w:val="en-US"/>
        </w:rPr>
      </w:pPr>
    </w:p>
    <w:p w14:paraId="113246E4" w14:textId="60E8A8F3" w:rsidR="00E4323C" w:rsidRPr="00BE0073" w:rsidRDefault="00E4323C" w:rsidP="00EC775A">
      <w:pPr>
        <w:pStyle w:val="Listenabsatz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hen done, shut down the computer, dispose the cover tip and disconnect the camera.</w:t>
      </w:r>
    </w:p>
    <w:sectPr w:rsidR="00E4323C" w:rsidRPr="00BE0073" w:rsidSect="007B5AD3">
      <w:pgSz w:w="11906" w:h="16838"/>
      <w:pgMar w:top="1417" w:right="1275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8BB3F" w14:textId="77777777" w:rsidR="007B2E3B" w:rsidRDefault="007B2E3B" w:rsidP="00232A02">
      <w:r>
        <w:separator/>
      </w:r>
    </w:p>
  </w:endnote>
  <w:endnote w:type="continuationSeparator" w:id="0">
    <w:p w14:paraId="5D21AAD3" w14:textId="77777777" w:rsidR="007B2E3B" w:rsidRDefault="007B2E3B" w:rsidP="00232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BC094" w14:textId="77777777" w:rsidR="007B2E3B" w:rsidRDefault="007B2E3B" w:rsidP="00232A02">
      <w:r>
        <w:separator/>
      </w:r>
    </w:p>
  </w:footnote>
  <w:footnote w:type="continuationSeparator" w:id="0">
    <w:p w14:paraId="430855F2" w14:textId="77777777" w:rsidR="007B2E3B" w:rsidRDefault="007B2E3B" w:rsidP="00232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9F0CEF"/>
    <w:multiLevelType w:val="hybridMultilevel"/>
    <w:tmpl w:val="FE2681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75A"/>
    <w:rsid w:val="000C607C"/>
    <w:rsid w:val="00232A02"/>
    <w:rsid w:val="003403F2"/>
    <w:rsid w:val="003C5EDE"/>
    <w:rsid w:val="006B12B8"/>
    <w:rsid w:val="007B2E3B"/>
    <w:rsid w:val="007D2387"/>
    <w:rsid w:val="007E29E7"/>
    <w:rsid w:val="0082443E"/>
    <w:rsid w:val="008D75F3"/>
    <w:rsid w:val="009C19DD"/>
    <w:rsid w:val="00B90368"/>
    <w:rsid w:val="00BE0073"/>
    <w:rsid w:val="00C1386E"/>
    <w:rsid w:val="00E4323C"/>
    <w:rsid w:val="00EC775A"/>
    <w:rsid w:val="00EF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76555"/>
  <w15:chartTrackingRefBased/>
  <w15:docId w15:val="{80E9C4F9-E9FB-4443-A96E-953C9E66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775A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EC775A"/>
    <w:pPr>
      <w:jc w:val="both"/>
    </w:pPr>
    <w:rPr>
      <w:b/>
      <w:sz w:val="40"/>
      <w:szCs w:val="40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EC775A"/>
    <w:rPr>
      <w:b/>
      <w:sz w:val="40"/>
      <w:szCs w:val="4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C775A"/>
  </w:style>
  <w:style w:type="paragraph" w:styleId="Kopfzeile">
    <w:name w:val="header"/>
    <w:basedOn w:val="Standard"/>
    <w:link w:val="KopfzeileZchn"/>
    <w:uiPriority w:val="99"/>
    <w:unhideWhenUsed/>
    <w:rsid w:val="00232A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32A02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232A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32A02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232A02"/>
  </w:style>
  <w:style w:type="paragraph" w:styleId="Listenabsatz">
    <w:name w:val="List Paragraph"/>
    <w:basedOn w:val="Standard"/>
    <w:uiPriority w:val="34"/>
    <w:qFormat/>
    <w:rsid w:val="00E432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F21705D-04A3-8441-A5DA-336D50860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as, Alexandros</dc:creator>
  <cp:keywords/>
  <dc:description/>
  <cp:lastModifiedBy>Alexandros Rovas</cp:lastModifiedBy>
  <cp:revision>8</cp:revision>
  <dcterms:created xsi:type="dcterms:W3CDTF">2017-07-12T13:22:00Z</dcterms:created>
  <dcterms:modified xsi:type="dcterms:W3CDTF">2018-01-13T13:50:00Z</dcterms:modified>
</cp:coreProperties>
</file>